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BA1F6" w14:textId="7F67A383" w:rsidR="00E57357" w:rsidRPr="00E57357" w:rsidRDefault="00E57357" w:rsidP="00E57357">
      <w:pPr>
        <w:jc w:val="both"/>
        <w:rPr>
          <w:b/>
        </w:rPr>
      </w:pPr>
      <w:r w:rsidRPr="00E57357">
        <w:rPr>
          <w:b/>
        </w:rPr>
        <w:t xml:space="preserve">Supplementary </w:t>
      </w:r>
      <w:r w:rsidR="00C45194">
        <w:rPr>
          <w:b/>
        </w:rPr>
        <w:t>Figures</w:t>
      </w:r>
    </w:p>
    <w:p w14:paraId="662CE3B5" w14:textId="77777777" w:rsidR="00830991" w:rsidRPr="00830991" w:rsidRDefault="00830991" w:rsidP="00830991">
      <w:pPr>
        <w:jc w:val="both"/>
        <w:rPr>
          <w:b/>
        </w:rPr>
      </w:pPr>
      <w:r w:rsidRPr="00830991">
        <w:rPr>
          <w:bCs/>
        </w:rPr>
        <w:t>Article DOI:</w:t>
      </w:r>
      <w:r w:rsidRPr="00830991">
        <w:rPr>
          <w:b/>
        </w:rPr>
        <w:t xml:space="preserve"> 10.1098/rspb.2020.2201</w:t>
      </w:r>
    </w:p>
    <w:p w14:paraId="632879F5" w14:textId="77777777" w:rsidR="00830991" w:rsidRPr="00830991" w:rsidRDefault="00830991" w:rsidP="00830991">
      <w:pPr>
        <w:jc w:val="both"/>
        <w:rPr>
          <w:b/>
        </w:rPr>
      </w:pPr>
      <w:r w:rsidRPr="00830991">
        <w:rPr>
          <w:bCs/>
        </w:rPr>
        <w:t>Article:</w:t>
      </w:r>
      <w:r w:rsidRPr="00830991">
        <w:rPr>
          <w:b/>
        </w:rPr>
        <w:t xml:space="preserve"> Bumblebees moving up: shifts in elevation ranges in the Pyrenees over 115 years</w:t>
      </w:r>
    </w:p>
    <w:p w14:paraId="22DB98BA" w14:textId="77777777" w:rsidR="00830991" w:rsidRPr="00830991" w:rsidRDefault="00830991" w:rsidP="00830991">
      <w:pPr>
        <w:jc w:val="both"/>
        <w:rPr>
          <w:b/>
        </w:rPr>
      </w:pPr>
      <w:r w:rsidRPr="00830991">
        <w:rPr>
          <w:bCs/>
        </w:rPr>
        <w:t>Journal:</w:t>
      </w:r>
      <w:r w:rsidRPr="00830991">
        <w:rPr>
          <w:b/>
        </w:rPr>
        <w:t xml:space="preserve"> Proceedings of the Royal Society B: Biological Sciences</w:t>
      </w:r>
    </w:p>
    <w:p w14:paraId="5D7EE08D" w14:textId="77777777" w:rsidR="00830991" w:rsidRPr="00830991" w:rsidRDefault="00830991" w:rsidP="00830991">
      <w:pPr>
        <w:jc w:val="both"/>
        <w:rPr>
          <w:bCs/>
        </w:rPr>
      </w:pPr>
      <w:r w:rsidRPr="00830991">
        <w:rPr>
          <w:bCs/>
        </w:rPr>
        <w:t xml:space="preserve">Author list: Leon Marshall*, Floor </w:t>
      </w:r>
      <w:proofErr w:type="spellStart"/>
      <w:r w:rsidRPr="00830991">
        <w:rPr>
          <w:bCs/>
        </w:rPr>
        <w:t>Perdijk</w:t>
      </w:r>
      <w:proofErr w:type="spellEnd"/>
      <w:r w:rsidRPr="00830991">
        <w:rPr>
          <w:bCs/>
        </w:rPr>
        <w:t xml:space="preserve">, Nicolas </w:t>
      </w:r>
      <w:proofErr w:type="spellStart"/>
      <w:r w:rsidRPr="00830991">
        <w:rPr>
          <w:bCs/>
        </w:rPr>
        <w:t>Dendoncker</w:t>
      </w:r>
      <w:proofErr w:type="spellEnd"/>
      <w:r w:rsidRPr="00830991">
        <w:rPr>
          <w:bCs/>
        </w:rPr>
        <w:t xml:space="preserve">, William </w:t>
      </w:r>
      <w:proofErr w:type="spellStart"/>
      <w:r w:rsidRPr="00830991">
        <w:rPr>
          <w:bCs/>
        </w:rPr>
        <w:t>Kunin</w:t>
      </w:r>
      <w:proofErr w:type="spellEnd"/>
      <w:r w:rsidRPr="00830991">
        <w:rPr>
          <w:bCs/>
        </w:rPr>
        <w:t xml:space="preserve">, Stuart Roberts, </w:t>
      </w:r>
      <w:proofErr w:type="spellStart"/>
      <w:r w:rsidRPr="00830991">
        <w:rPr>
          <w:bCs/>
        </w:rPr>
        <w:t>Koos</w:t>
      </w:r>
      <w:proofErr w:type="spellEnd"/>
      <w:r w:rsidRPr="00830991">
        <w:rPr>
          <w:bCs/>
        </w:rPr>
        <w:t xml:space="preserve"> </w:t>
      </w:r>
      <w:proofErr w:type="spellStart"/>
      <w:r w:rsidRPr="00830991">
        <w:rPr>
          <w:bCs/>
        </w:rPr>
        <w:t>Biesmeijer</w:t>
      </w:r>
      <w:proofErr w:type="spellEnd"/>
    </w:p>
    <w:p w14:paraId="677957EA" w14:textId="4EF3D81B" w:rsidR="00830991" w:rsidRPr="00830991" w:rsidRDefault="00830991" w:rsidP="00830991">
      <w:pPr>
        <w:jc w:val="both"/>
        <w:rPr>
          <w:bCs/>
        </w:rPr>
      </w:pPr>
      <w:r w:rsidRPr="00830991">
        <w:rPr>
          <w:bCs/>
        </w:rPr>
        <w:t>* Corresponding author</w:t>
      </w:r>
    </w:p>
    <w:p w14:paraId="51C0A7AC" w14:textId="5DDDEF6B" w:rsidR="002B6563" w:rsidRPr="002B6563" w:rsidRDefault="002B6563" w:rsidP="00E57357">
      <w:pPr>
        <w:jc w:val="both"/>
        <w:rPr>
          <w:b/>
          <w:bCs/>
        </w:rPr>
      </w:pPr>
      <w:r w:rsidRPr="002B6563">
        <w:rPr>
          <w:b/>
          <w:bCs/>
        </w:rPr>
        <w:t>Figures</w:t>
      </w:r>
    </w:p>
    <w:p w14:paraId="570DBFD1" w14:textId="77777777" w:rsidR="008A1ADD" w:rsidRDefault="008A1ADD" w:rsidP="008A1AD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</w:pPr>
      <w:r w:rsidRPr="00394418">
        <w:rPr>
          <w:noProof/>
          <w:color w:val="4F81BD"/>
          <w:sz w:val="18"/>
          <w:szCs w:val="18"/>
        </w:rPr>
        <w:drawing>
          <wp:inline distT="0" distB="0" distL="0" distR="0" wp14:anchorId="593776C2" wp14:editId="3FD3E3CB">
            <wp:extent cx="3683977" cy="3990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977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48D7E" w14:textId="77777777" w:rsidR="008A1ADD" w:rsidRPr="00CE66E0" w:rsidRDefault="008A1ADD" w:rsidP="00E57357">
      <w:r>
        <w:t xml:space="preserve">Figure S1 </w:t>
      </w:r>
      <w:r w:rsidRPr="00E57357">
        <w:rPr>
          <w:b/>
          <w:bCs/>
        </w:rPr>
        <w:t>Mean annual temperature trends between 1900 and 2010.</w:t>
      </w:r>
      <w:r>
        <w:t xml:space="preserve"> Line represents linear relationship with 95% confidence interval.</w:t>
      </w:r>
    </w:p>
    <w:p w14:paraId="0934E914" w14:textId="77777777" w:rsidR="008A1ADD" w:rsidRDefault="008A1ADD" w:rsidP="008A1ADD">
      <w:pPr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3ED6AB21" wp14:editId="4C6FD64C">
            <wp:extent cx="5162550" cy="25983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358" cy="2597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E509F" w14:textId="77777777" w:rsidR="008A1ADD" w:rsidRPr="00E57357" w:rsidRDefault="008A1ADD" w:rsidP="00E57357">
      <w:r w:rsidRPr="00E57357">
        <w:t xml:space="preserve">Figure S2 </w:t>
      </w:r>
      <w:r w:rsidRPr="00E57357">
        <w:rPr>
          <w:b/>
          <w:bCs/>
        </w:rPr>
        <w:t>Abiotic changes between 1900 and 2010 in Luz Valley.</w:t>
      </w:r>
      <w:r w:rsidRPr="00E57357">
        <w:t xml:space="preserve"> (a) Difference in minimum, mean and maximum temperature changes in August at different elevations between 1900 and 2005-06. (b) Land use change between 1910 and 2010. Reconstructed as part of the Historic Land Dynamics Assessment (HILDA; Fuchs et al. 2013; Fuchs et al. 2015).</w:t>
      </w:r>
    </w:p>
    <w:p w14:paraId="64C7D1FB" w14:textId="77777777" w:rsidR="008A1ADD" w:rsidRDefault="008A1ADD" w:rsidP="008A1AD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noProof/>
          <w:color w:val="4F81BD"/>
          <w:sz w:val="18"/>
          <w:szCs w:val="18"/>
        </w:rPr>
      </w:pPr>
    </w:p>
    <w:p w14:paraId="60CF6B70" w14:textId="77777777" w:rsidR="008A1ADD" w:rsidRDefault="008A1ADD" w:rsidP="008A1ADD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</w:pPr>
      <w:r w:rsidRPr="00394418">
        <w:rPr>
          <w:b/>
          <w:noProof/>
          <w:color w:val="4F81BD"/>
          <w:sz w:val="18"/>
          <w:szCs w:val="18"/>
        </w:rPr>
        <w:lastRenderedPageBreak/>
        <w:drawing>
          <wp:inline distT="0" distB="0" distL="0" distR="0" wp14:anchorId="797CFC1F" wp14:editId="4AE11B49">
            <wp:extent cx="2808519" cy="5656320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560" cy="567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99F0D" w14:textId="32822F4B" w:rsidR="008A1ADD" w:rsidRDefault="008A1ADD" w:rsidP="00E57357">
      <w:r>
        <w:t xml:space="preserve">Figure S3 </w:t>
      </w:r>
      <w:r w:rsidRPr="00E57357">
        <w:rPr>
          <w:b/>
          <w:bCs/>
        </w:rPr>
        <w:t xml:space="preserve">Land use/land cover (LULC) maps </w:t>
      </w:r>
      <w:proofErr w:type="spellStart"/>
      <w:r w:rsidRPr="00E57357">
        <w:rPr>
          <w:b/>
          <w:bCs/>
        </w:rPr>
        <w:t>Gedre</w:t>
      </w:r>
      <w:proofErr w:type="spellEnd"/>
      <w:r w:rsidRPr="00E57357">
        <w:rPr>
          <w:b/>
          <w:bCs/>
        </w:rPr>
        <w:t>/Gavarnie Pyrenees National Park, 1910, 2010, 2006</w:t>
      </w:r>
      <w:r w:rsidR="00E57357">
        <w:rPr>
          <w:b/>
          <w:bCs/>
        </w:rPr>
        <w:t>.</w:t>
      </w:r>
      <w:r>
        <w:t xml:space="preserve"> (a) HILDA modelled LULC for 1910; (b) Hilda modelled LULC for 2010; (c) LULC from 2006, CORINE</w:t>
      </w:r>
    </w:p>
    <w:p w14:paraId="3462D92A" w14:textId="77777777" w:rsidR="009139B1" w:rsidRDefault="009139B1"/>
    <w:p w14:paraId="6DF29DEF" w14:textId="77777777" w:rsidR="00D57F3F" w:rsidRDefault="00D57F3F"/>
    <w:p w14:paraId="0FA1D589" w14:textId="77777777" w:rsidR="00D57F3F" w:rsidRDefault="00D57F3F"/>
    <w:p w14:paraId="4E89980C" w14:textId="77777777" w:rsidR="00D57F3F" w:rsidRDefault="00D57F3F"/>
    <w:p w14:paraId="0F9AF5CE" w14:textId="77777777" w:rsidR="00D57F3F" w:rsidRDefault="00D57F3F"/>
    <w:p w14:paraId="426ECCF2" w14:textId="77777777" w:rsidR="00D57F3F" w:rsidRDefault="00D57F3F"/>
    <w:p w14:paraId="46D49376" w14:textId="7CDC8136" w:rsidR="00D57F3F" w:rsidRDefault="00D57F3F" w:rsidP="00D57F3F">
      <w:pPr>
        <w:jc w:val="center"/>
      </w:pPr>
      <w:r>
        <w:rPr>
          <w:noProof/>
        </w:rPr>
        <w:lastRenderedPageBreak/>
        <w:drawing>
          <wp:inline distT="0" distB="0" distL="0" distR="0" wp14:anchorId="5409F3A2" wp14:editId="221BD718">
            <wp:extent cx="2702797" cy="7210425"/>
            <wp:effectExtent l="0" t="0" r="2540" b="0"/>
            <wp:docPr id="5" name="Picture 5" descr="G:\PhD\Pyrenees\Images\Rarefaction_EleZone3_2020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hD\Pyrenees\Images\Rarefaction_EleZone3_2020-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35" cy="7231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9F579" w14:textId="078C7571" w:rsidR="00D57F3F" w:rsidRPr="00E57357" w:rsidRDefault="00E57357" w:rsidP="00E57357">
      <w:r w:rsidRPr="00E57357">
        <w:t xml:space="preserve">Figure S4 </w:t>
      </w:r>
      <w:r w:rsidRPr="00E57357">
        <w:rPr>
          <w:b/>
          <w:bCs/>
        </w:rPr>
        <w:t>Bumblebee community diversity and composition in 1889 and 2005-06.</w:t>
      </w:r>
      <w:r w:rsidRPr="00E57357">
        <w:t xml:space="preserve"> Rarefaction curves of interpolated and extrapolated estimates of species richness (hill number 0) for (a) 1000-1400m, (b) 1400-1800m, and (c) 1800-2200m. Values are extrapolated to twice the number of samples.</w:t>
      </w:r>
    </w:p>
    <w:sectPr w:rsidR="00D57F3F" w:rsidRPr="00E57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6C4C23"/>
    <w:multiLevelType w:val="multilevel"/>
    <w:tmpl w:val="3BEA0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BA5EA2"/>
    <w:multiLevelType w:val="hybridMultilevel"/>
    <w:tmpl w:val="AEF0E420"/>
    <w:lvl w:ilvl="0" w:tplc="86D8931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DD"/>
    <w:rsid w:val="00156AA1"/>
    <w:rsid w:val="001E28E0"/>
    <w:rsid w:val="002B6563"/>
    <w:rsid w:val="002E28CF"/>
    <w:rsid w:val="00515194"/>
    <w:rsid w:val="00604612"/>
    <w:rsid w:val="0078341D"/>
    <w:rsid w:val="007A6E36"/>
    <w:rsid w:val="007D31B0"/>
    <w:rsid w:val="00830991"/>
    <w:rsid w:val="008A1ADD"/>
    <w:rsid w:val="009139B1"/>
    <w:rsid w:val="009B426D"/>
    <w:rsid w:val="00C45194"/>
    <w:rsid w:val="00D57F3F"/>
    <w:rsid w:val="00E57357"/>
    <w:rsid w:val="00E9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83B62"/>
  <w15:docId w15:val="{663BDFEC-806C-4EF2-9426-3F5336C9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1ADD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1AD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A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AA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30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styleId="ListParagraph">
    <w:name w:val="List Paragraph"/>
    <w:basedOn w:val="Normal"/>
    <w:uiPriority w:val="34"/>
    <w:qFormat/>
    <w:rsid w:val="008309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7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arshall</dc:creator>
  <cp:keywords/>
  <dc:description/>
  <cp:lastModifiedBy>MARSHALL  Leon</cp:lastModifiedBy>
  <cp:revision>2</cp:revision>
  <dcterms:created xsi:type="dcterms:W3CDTF">2020-10-29T09:02:00Z</dcterms:created>
  <dcterms:modified xsi:type="dcterms:W3CDTF">2020-10-29T09:02:00Z</dcterms:modified>
</cp:coreProperties>
</file>